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579B5" w14:textId="77777777" w:rsidR="003167A3" w:rsidRPr="003167A3" w:rsidRDefault="003167A3" w:rsidP="003167A3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3167A3">
        <w:rPr>
          <w:rFonts w:ascii="Times New Roman" w:hAnsi="Times New Roman" w:cs="Times New Roman"/>
          <w:b/>
          <w:bCs/>
          <w:sz w:val="24"/>
          <w:szCs w:val="24"/>
          <w:lang w:bidi="en-US"/>
        </w:rPr>
        <w:t>Enhancements in Morphology, Biochemicals, Nutrients, and L-Dopa in Faba Bean Through Plant Growth-Promoting Rhizobacteria and Arbuscular Mycorrhizal Fungi</w:t>
      </w:r>
    </w:p>
    <w:p w14:paraId="22C6FED6" w14:textId="44E99036" w:rsidR="000958BF" w:rsidRDefault="000958BF" w:rsidP="000958BF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Supplementary Materials</w:t>
      </w:r>
    </w:p>
    <w:p w14:paraId="31D7F382" w14:textId="77777777" w:rsidR="00C3688C" w:rsidRDefault="00C3688C">
      <w:pPr>
        <w:rPr>
          <w:rFonts w:ascii="Palatino Linotype" w:hAnsi="Palatino Linotype"/>
          <w:b/>
          <w:bCs/>
          <w:sz w:val="24"/>
          <w:szCs w:val="24"/>
        </w:rPr>
      </w:pPr>
    </w:p>
    <w:p w14:paraId="3476A557" w14:textId="692B0126" w:rsidR="00B72A73" w:rsidRPr="000958BF" w:rsidRDefault="00311A32">
      <w:pPr>
        <w:rPr>
          <w:rFonts w:ascii="Palatino Linotype" w:hAnsi="Palatino Linotype"/>
          <w:sz w:val="24"/>
          <w:szCs w:val="24"/>
        </w:rPr>
      </w:pPr>
      <w:r w:rsidRPr="000958BF">
        <w:rPr>
          <w:rFonts w:ascii="Palatino Linotype" w:hAnsi="Palatino Linotype"/>
          <w:b/>
          <w:bCs/>
          <w:sz w:val="24"/>
          <w:szCs w:val="24"/>
        </w:rPr>
        <w:t>Table S1.</w:t>
      </w:r>
      <w:r w:rsidRPr="000958BF">
        <w:rPr>
          <w:rFonts w:ascii="Palatino Linotype" w:hAnsi="Palatino Linotype"/>
          <w:sz w:val="24"/>
          <w:szCs w:val="24"/>
        </w:rPr>
        <w:t xml:space="preserve"> Alteration in growth parameters by the treatments in faba bea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9"/>
        <w:gridCol w:w="2061"/>
        <w:gridCol w:w="1717"/>
        <w:gridCol w:w="1766"/>
        <w:gridCol w:w="1655"/>
      </w:tblGrid>
      <w:tr w:rsidR="00311A32" w:rsidRPr="00311A32" w14:paraId="740A67CF" w14:textId="77777777" w:rsidTr="00311A32">
        <w:trPr>
          <w:trHeight w:val="300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0247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Treatment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5BC0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Plant height (cm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9530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Pod length (cm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345E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Pod weight (g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E380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Seed weight (g)</w:t>
            </w:r>
          </w:p>
        </w:tc>
      </w:tr>
      <w:tr w:rsidR="00311A32" w:rsidRPr="00311A32" w14:paraId="0D0F773F" w14:textId="77777777" w:rsidTr="00311A32">
        <w:trPr>
          <w:trHeight w:val="300"/>
        </w:trPr>
        <w:tc>
          <w:tcPr>
            <w:tcW w:w="1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66E3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E184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21.93 ± 8.75 b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50A1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3.03 ± 0.82 c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1BDD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5.33 ± 4.72 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ABED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.57 ± 0.65 a</w:t>
            </w:r>
          </w:p>
        </w:tc>
      </w:tr>
      <w:tr w:rsidR="00311A32" w:rsidRPr="00311A32" w14:paraId="26630FD1" w14:textId="77777777" w:rsidTr="00311A32">
        <w:trPr>
          <w:trHeight w:val="300"/>
        </w:trPr>
        <w:tc>
          <w:tcPr>
            <w:tcW w:w="1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5EB1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AMF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659F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38.33 ± 3.51 a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5CE0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4.77 ± 0.37 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EE98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5.41 ± 2.87 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0261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.34 ± 0.32 a</w:t>
            </w:r>
          </w:p>
        </w:tc>
      </w:tr>
      <w:tr w:rsidR="00311A32" w:rsidRPr="00311A32" w14:paraId="5372ADC0" w14:textId="77777777" w:rsidTr="00311A32">
        <w:trPr>
          <w:trHeight w:val="300"/>
        </w:trPr>
        <w:tc>
          <w:tcPr>
            <w:tcW w:w="1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90D4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subtili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EEED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37.67 ± 2.08 a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F91A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4.44 ± 0.27 ab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2FCA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1.88 ± 2.19 a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2DF3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.16 ± 0.14 a</w:t>
            </w:r>
          </w:p>
        </w:tc>
      </w:tr>
      <w:tr w:rsidR="00311A32" w:rsidRPr="00311A32" w14:paraId="7EA7A55E" w14:textId="77777777" w:rsidTr="00311A32">
        <w:trPr>
          <w:trHeight w:val="300"/>
        </w:trPr>
        <w:tc>
          <w:tcPr>
            <w:tcW w:w="1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7CEF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megaterium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C306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35.00 ± 3.61 a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B418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3.53 ± 0.67 bc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BA50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8.25 ± 1.88 b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4E62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.12 ± 0.51 a</w:t>
            </w:r>
          </w:p>
        </w:tc>
      </w:tr>
    </w:tbl>
    <w:p w14:paraId="73FDA8E8" w14:textId="0136FAEA" w:rsidR="00311A32" w:rsidRPr="000958BF" w:rsidRDefault="00311A32" w:rsidP="00C3688C">
      <w:pPr>
        <w:jc w:val="both"/>
        <w:rPr>
          <w:rFonts w:ascii="Palatino Linotype" w:hAnsi="Palatino Linotype"/>
        </w:rPr>
      </w:pPr>
      <w:r w:rsidRPr="000958BF">
        <w:rPr>
          <w:rFonts w:ascii="Palatino Linotype" w:hAnsi="Palatino Linotype"/>
        </w:rPr>
        <w:t>Different letters in the same column indicates difference at p≤0.05 according to LSD</w:t>
      </w:r>
      <w:r w:rsidR="003167A3">
        <w:rPr>
          <w:rFonts w:ascii="Palatino Linotype" w:hAnsi="Palatino Linotype"/>
        </w:rPr>
        <w:t xml:space="preserve"> test</w:t>
      </w:r>
      <w:r w:rsidRPr="000958BF">
        <w:rPr>
          <w:rFonts w:ascii="Palatino Linotype" w:hAnsi="Palatino Linotype"/>
        </w:rPr>
        <w:t xml:space="preserve">. </w:t>
      </w:r>
    </w:p>
    <w:p w14:paraId="10EC7B28" w14:textId="77777777" w:rsidR="00311A32" w:rsidRPr="000958BF" w:rsidRDefault="00311A32">
      <w:pPr>
        <w:rPr>
          <w:rFonts w:ascii="Palatino Linotype" w:hAnsi="Palatino Linotype"/>
        </w:rPr>
      </w:pPr>
    </w:p>
    <w:p w14:paraId="36789C2A" w14:textId="79519AC9" w:rsidR="00311A32" w:rsidRPr="000958BF" w:rsidRDefault="00311A32">
      <w:pPr>
        <w:rPr>
          <w:rFonts w:ascii="Palatino Linotype" w:hAnsi="Palatino Linotype"/>
        </w:rPr>
      </w:pPr>
      <w:r w:rsidRPr="000958BF">
        <w:rPr>
          <w:rFonts w:ascii="Palatino Linotype" w:hAnsi="Palatino Linotype"/>
          <w:b/>
          <w:bCs/>
        </w:rPr>
        <w:t>Table S2.</w:t>
      </w:r>
      <w:r w:rsidRPr="000958BF">
        <w:rPr>
          <w:rFonts w:ascii="Palatino Linotype" w:hAnsi="Palatino Linotype"/>
        </w:rPr>
        <w:t xml:space="preserve"> Chlorophyll (a, b, and total) contents according to the treatments in faba bea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5"/>
        <w:gridCol w:w="2103"/>
        <w:gridCol w:w="2126"/>
        <w:gridCol w:w="2544"/>
      </w:tblGrid>
      <w:tr w:rsidR="00311A32" w:rsidRPr="000958BF" w14:paraId="22686124" w14:textId="77777777" w:rsidTr="00E7581D">
        <w:trPr>
          <w:trHeight w:val="300"/>
        </w:trPr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CC50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Treatments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D20D" w14:textId="77777777" w:rsidR="00311A32" w:rsidRPr="000958B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Chlorophyll a </w:t>
            </w:r>
          </w:p>
          <w:p w14:paraId="052BCF04" w14:textId="0DE8A08A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(mg</w:t>
            </w:r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g</w:t>
            </w:r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F.W)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D974" w14:textId="77777777" w:rsidR="00311A32" w:rsidRPr="000958B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Chlorophyll b </w:t>
            </w:r>
          </w:p>
          <w:p w14:paraId="7CB17789" w14:textId="6386D6E0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(mg</w:t>
            </w:r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g</w:t>
            </w:r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F.W)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FD44" w14:textId="77777777" w:rsidR="00311A32" w:rsidRPr="000958B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Total chlorophyll</w:t>
            </w:r>
          </w:p>
          <w:p w14:paraId="3F43AD9E" w14:textId="17F27DA4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(mg</w:t>
            </w:r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g</w:t>
            </w:r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F.W)</w:t>
            </w:r>
          </w:p>
        </w:tc>
      </w:tr>
      <w:tr w:rsidR="00311A32" w:rsidRPr="000958BF" w14:paraId="29EAFC5B" w14:textId="77777777" w:rsidTr="00E7581D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5448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1C76" w14:textId="7F196E95" w:rsidR="00311A32" w:rsidRPr="00311A32" w:rsidRDefault="00E73EEF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</w:t>
            </w:r>
            <w:r w:rsidR="00E7581D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9</w:t>
            </w:r>
            <w:r w:rsidR="00E7581D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04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c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8739" w14:textId="5D2D49C1" w:rsidR="00311A32" w:rsidRPr="00311A32" w:rsidRDefault="00E73EEF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0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84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7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b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83ED" w14:textId="072D918C" w:rsidR="00311A32" w:rsidRPr="00311A32" w:rsidRDefault="00E73EEF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</w:t>
            </w:r>
            <w:r w:rsidR="00E7581D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75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</w:t>
            </w:r>
            <w:r w:rsidR="00410A4A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b</w:t>
            </w:r>
          </w:p>
        </w:tc>
      </w:tr>
      <w:tr w:rsidR="00311A32" w:rsidRPr="000958BF" w14:paraId="226CD6EF" w14:textId="77777777" w:rsidTr="00E7581D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000F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AMF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07D" w14:textId="2DC8A471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.</w:t>
            </w:r>
            <w:r w:rsidR="00E73EE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0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0</w:t>
            </w:r>
            <w:r w:rsidR="00E73EE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8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b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885D" w14:textId="1946FBB8" w:rsidR="00311A32" w:rsidRPr="00311A32" w:rsidRDefault="00E73EEF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0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9</w:t>
            </w:r>
            <w:r w:rsidR="00E7581D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0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5 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ab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202B" w14:textId="67B0D2E0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 w:rsidR="00E73EE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5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 w:rsidR="00410A4A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</w:t>
            </w:r>
            <w:r w:rsidR="00876CB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b</w:t>
            </w:r>
          </w:p>
        </w:tc>
      </w:tr>
      <w:tr w:rsidR="00311A32" w:rsidRPr="000958BF" w14:paraId="3BDCFCE2" w14:textId="77777777" w:rsidTr="00E7581D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42F9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subtilis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347B" w14:textId="4D1DAD9D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.</w:t>
            </w:r>
            <w:r w:rsidR="005803B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10 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± 0.</w:t>
            </w:r>
            <w:r w:rsidR="00C45E7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5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a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2D59" w14:textId="6EB488F3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.</w:t>
            </w:r>
            <w:r w:rsidR="005803B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9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 w:rsidR="00C45E7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8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a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80EE" w14:textId="2EEA4B0E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 w:rsidR="005803B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9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 w:rsidR="00410A4A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4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a</w:t>
            </w:r>
          </w:p>
        </w:tc>
      </w:tr>
      <w:tr w:rsidR="00311A32" w:rsidRPr="000958BF" w14:paraId="11EB9C8E" w14:textId="77777777" w:rsidTr="00E7581D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3C73" w14:textId="77777777" w:rsidR="00311A32" w:rsidRPr="00311A32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311A32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megaterium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D329" w14:textId="5C587FDF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.</w:t>
            </w:r>
            <w:r w:rsidR="005803B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7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 w:rsidR="005803B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9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b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7509" w14:textId="284C4F5A" w:rsidR="00311A32" w:rsidRPr="00311A32" w:rsidRDefault="005803B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0</w:t>
            </w:r>
            <w:r w:rsidR="00E7581D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96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 w:rsidR="00C45E7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2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ab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8308" w14:textId="1D1B3278" w:rsidR="00311A32" w:rsidRPr="00311A32" w:rsidRDefault="00E7581D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.</w:t>
            </w:r>
            <w:r w:rsidR="005803B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3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± 0.</w:t>
            </w:r>
            <w:r w:rsidR="00C45E7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5</w:t>
            </w:r>
            <w:r w:rsidR="00311A32" w:rsidRPr="00311A32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b</w:t>
            </w:r>
          </w:p>
        </w:tc>
      </w:tr>
    </w:tbl>
    <w:p w14:paraId="5CCDBAC0" w14:textId="7552B0D7" w:rsidR="00311A32" w:rsidRPr="000958BF" w:rsidRDefault="00311A32" w:rsidP="00C3688C">
      <w:pPr>
        <w:jc w:val="both"/>
        <w:rPr>
          <w:rFonts w:ascii="Palatino Linotype" w:hAnsi="Palatino Linotype"/>
        </w:rPr>
      </w:pPr>
      <w:r w:rsidRPr="000958BF">
        <w:rPr>
          <w:rFonts w:ascii="Palatino Linotype" w:hAnsi="Palatino Linotype"/>
        </w:rPr>
        <w:t>Different letters in the same column indicates difference at p≤0.05 according to LSD</w:t>
      </w:r>
      <w:r w:rsidR="003167A3">
        <w:rPr>
          <w:rFonts w:ascii="Palatino Linotype" w:hAnsi="Palatino Linotype"/>
        </w:rPr>
        <w:t xml:space="preserve"> test</w:t>
      </w:r>
      <w:r w:rsidRPr="000958BF">
        <w:rPr>
          <w:rFonts w:ascii="Palatino Linotype" w:hAnsi="Palatino Linotype"/>
        </w:rPr>
        <w:t xml:space="preserve">. </w:t>
      </w:r>
    </w:p>
    <w:p w14:paraId="2F4D41A8" w14:textId="77777777" w:rsidR="00311A32" w:rsidRPr="000958BF" w:rsidRDefault="00311A32">
      <w:pPr>
        <w:rPr>
          <w:rFonts w:ascii="Palatino Linotype" w:hAnsi="Palatino Linotype"/>
          <w:b/>
          <w:bCs/>
        </w:rPr>
      </w:pPr>
    </w:p>
    <w:p w14:paraId="43C78A63" w14:textId="6427008C" w:rsidR="00311A32" w:rsidRPr="000958BF" w:rsidRDefault="00311A32">
      <w:pPr>
        <w:rPr>
          <w:rFonts w:ascii="Palatino Linotype" w:hAnsi="Palatino Linotype"/>
        </w:rPr>
      </w:pPr>
      <w:r w:rsidRPr="000958BF">
        <w:rPr>
          <w:rFonts w:ascii="Palatino Linotype" w:hAnsi="Palatino Linotype"/>
          <w:b/>
          <w:bCs/>
        </w:rPr>
        <w:t>Table S3.</w:t>
      </w:r>
      <w:r w:rsidRPr="000958BF">
        <w:rPr>
          <w:rFonts w:ascii="Palatino Linotype" w:hAnsi="Palatino Linotype"/>
        </w:rPr>
        <w:t xml:space="preserve"> The changes in bioactive compounds by the treatments in faba bea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3"/>
        <w:gridCol w:w="1515"/>
        <w:gridCol w:w="1839"/>
        <w:gridCol w:w="1417"/>
        <w:gridCol w:w="2814"/>
      </w:tblGrid>
      <w:tr w:rsidR="00311A32" w:rsidRPr="00311A32" w14:paraId="0317DB37" w14:textId="77777777" w:rsidTr="00311A32">
        <w:trPr>
          <w:trHeight w:val="300"/>
        </w:trPr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CB9B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Treatment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DD09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DPPH (%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9968" w14:textId="12068149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L-Dopa (</w:t>
            </w:r>
            <w:proofErr w:type="gramStart"/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µ</w:t>
            </w: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g</w:t>
            </w:r>
            <w:proofErr w:type="gramEnd"/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mL</w:t>
            </w:r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FD6D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Protein (%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25DA" w14:textId="3AA4719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Total phenol (mg</w:t>
            </w:r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GAE</w:t>
            </w:r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g</w:t>
            </w:r>
            <w:r w:rsidR="007D6F5F" w:rsidRPr="007D6F5F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</w:tr>
      <w:tr w:rsidR="00311A32" w:rsidRPr="00311A32" w14:paraId="33843FF8" w14:textId="77777777" w:rsidTr="00311A32">
        <w:trPr>
          <w:trHeight w:val="300"/>
        </w:trPr>
        <w:tc>
          <w:tcPr>
            <w:tcW w:w="1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773D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4A15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8.21 ± 1.56 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0030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2.18 ± 0.88 d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1552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0.22 ± 0.84 b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A322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6.34 ± 0.60 c</w:t>
            </w:r>
          </w:p>
        </w:tc>
      </w:tr>
      <w:tr w:rsidR="00311A32" w:rsidRPr="00311A32" w14:paraId="21DEC715" w14:textId="77777777" w:rsidTr="00311A32">
        <w:trPr>
          <w:trHeight w:val="300"/>
        </w:trPr>
        <w:tc>
          <w:tcPr>
            <w:tcW w:w="1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728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AMF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D01B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3.63 ± 7.58 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8F46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3.36 ± 1.22 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46D3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2.79 ± 0.17 a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D0AF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4.14 ± 3.82 c</w:t>
            </w:r>
          </w:p>
        </w:tc>
      </w:tr>
      <w:tr w:rsidR="00311A32" w:rsidRPr="00311A32" w14:paraId="66FD4A6E" w14:textId="77777777" w:rsidTr="00311A32">
        <w:trPr>
          <w:trHeight w:val="300"/>
        </w:trPr>
        <w:tc>
          <w:tcPr>
            <w:tcW w:w="1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2DB1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subtilis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0ED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4.32 ± 10.87 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C73B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6.70 ± 0.67 b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1D3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3.05 ± 1.01 a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28C1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3.80 ± 6.32 a</w:t>
            </w:r>
          </w:p>
        </w:tc>
      </w:tr>
      <w:tr w:rsidR="00311A32" w:rsidRPr="00311A32" w14:paraId="60DA9DD0" w14:textId="77777777" w:rsidTr="00311A32">
        <w:trPr>
          <w:trHeight w:val="300"/>
        </w:trPr>
        <w:tc>
          <w:tcPr>
            <w:tcW w:w="1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165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megaterium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7497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7.23 ± 1.67 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A7D6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4.56 ± 0.94 c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9490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3.24 ± 0.48 a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074A" w14:textId="77777777" w:rsidR="00311A32" w:rsidRPr="007D6F5F" w:rsidRDefault="00311A32" w:rsidP="00311A3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7D6F5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9.43 ± 6.22 b</w:t>
            </w:r>
          </w:p>
        </w:tc>
      </w:tr>
    </w:tbl>
    <w:p w14:paraId="1B9C4698" w14:textId="1B2AB0A8" w:rsidR="00311A32" w:rsidRPr="000958BF" w:rsidRDefault="00311A32" w:rsidP="00C3688C">
      <w:pPr>
        <w:jc w:val="both"/>
        <w:rPr>
          <w:rFonts w:ascii="Palatino Linotype" w:hAnsi="Palatino Linotype"/>
        </w:rPr>
      </w:pPr>
      <w:r w:rsidRPr="000958BF">
        <w:rPr>
          <w:rFonts w:ascii="Palatino Linotype" w:hAnsi="Palatino Linotype"/>
        </w:rPr>
        <w:t>Different letters in the same column indicates difference at p≤0.05 according to LSD</w:t>
      </w:r>
      <w:r w:rsidR="003167A3">
        <w:rPr>
          <w:rFonts w:ascii="Palatino Linotype" w:hAnsi="Palatino Linotype"/>
        </w:rPr>
        <w:t xml:space="preserve"> test</w:t>
      </w:r>
      <w:r w:rsidRPr="000958BF">
        <w:rPr>
          <w:rFonts w:ascii="Palatino Linotype" w:hAnsi="Palatino Linotype"/>
        </w:rPr>
        <w:t xml:space="preserve">. </w:t>
      </w:r>
    </w:p>
    <w:p w14:paraId="0B435408" w14:textId="77777777" w:rsidR="00311A32" w:rsidRPr="000958BF" w:rsidRDefault="00311A32">
      <w:pPr>
        <w:rPr>
          <w:rFonts w:ascii="Palatino Linotype" w:hAnsi="Palatino Linotype"/>
        </w:rPr>
      </w:pPr>
    </w:p>
    <w:p w14:paraId="47FC4413" w14:textId="77777777" w:rsidR="000958BF" w:rsidRPr="000958BF" w:rsidRDefault="000958BF">
      <w:pPr>
        <w:rPr>
          <w:rFonts w:ascii="Palatino Linotype" w:hAnsi="Palatino Linotype"/>
          <w:b/>
          <w:bCs/>
        </w:rPr>
        <w:sectPr w:rsidR="000958BF" w:rsidRPr="000958BF" w:rsidSect="00C3688C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 w:rsidRPr="000958BF">
        <w:rPr>
          <w:rFonts w:ascii="Palatino Linotype" w:hAnsi="Palatino Linotype"/>
          <w:b/>
          <w:bCs/>
        </w:rPr>
        <w:br w:type="page"/>
      </w:r>
    </w:p>
    <w:p w14:paraId="5FCBF046" w14:textId="092706BC" w:rsidR="00311A32" w:rsidRPr="000958BF" w:rsidRDefault="00311A32">
      <w:pPr>
        <w:rPr>
          <w:rFonts w:ascii="Palatino Linotype" w:hAnsi="Palatino Linotype"/>
          <w:sz w:val="24"/>
          <w:szCs w:val="24"/>
        </w:rPr>
      </w:pPr>
      <w:r w:rsidRPr="000958BF">
        <w:rPr>
          <w:rFonts w:ascii="Palatino Linotype" w:hAnsi="Palatino Linotype"/>
          <w:b/>
          <w:bCs/>
          <w:sz w:val="24"/>
          <w:szCs w:val="24"/>
        </w:rPr>
        <w:lastRenderedPageBreak/>
        <w:t>Table S4.</w:t>
      </w:r>
      <w:r w:rsidRPr="000958BF">
        <w:rPr>
          <w:rFonts w:ascii="Palatino Linotype" w:hAnsi="Palatino Linotype"/>
          <w:sz w:val="24"/>
          <w:szCs w:val="24"/>
        </w:rPr>
        <w:t xml:space="preserve"> Mineral nutrient content of faba beans affected by </w:t>
      </w:r>
      <w:r w:rsidR="003167A3" w:rsidRPr="000958BF">
        <w:rPr>
          <w:rFonts w:ascii="Palatino Linotype" w:hAnsi="Palatino Linotype"/>
          <w:sz w:val="24"/>
          <w:szCs w:val="24"/>
        </w:rPr>
        <w:t>biostimulants</w:t>
      </w:r>
      <w:r w:rsidRPr="000958BF">
        <w:rPr>
          <w:rFonts w:ascii="Palatino Linotype" w:hAnsi="Palatino Linotype"/>
          <w:sz w:val="24"/>
          <w:szCs w:val="24"/>
        </w:rPr>
        <w:t xml:space="preserve"> treatme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1836"/>
        <w:gridCol w:w="1721"/>
        <w:gridCol w:w="2163"/>
        <w:gridCol w:w="1973"/>
        <w:gridCol w:w="2119"/>
        <w:gridCol w:w="1549"/>
      </w:tblGrid>
      <w:tr w:rsidR="000958BF" w:rsidRPr="000958BF" w14:paraId="63E5B657" w14:textId="77777777" w:rsidTr="000958BF">
        <w:trPr>
          <w:trHeight w:val="300"/>
        </w:trPr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5B95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Treatments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1483" w14:textId="243FABE1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Ca (mg</w:t>
            </w:r>
            <w:r w:rsidR="00C82AD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0g</w:t>
            </w:r>
            <w:r w:rsidR="00C82AD3" w:rsidRPr="00C82AD3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8D9B" w14:textId="09E3C33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Fe (mg</w:t>
            </w:r>
            <w:r w:rsidR="00C82AD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0g</w:t>
            </w:r>
            <w:r w:rsidR="00C82AD3" w:rsidRPr="00C82AD3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3DA0" w14:textId="23CFB8AB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K (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mg</w:t>
            </w:r>
            <w:r w:rsidR="00C82AD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0g</w:t>
            </w:r>
            <w:r w:rsidR="00C82AD3" w:rsidRPr="00C82AD3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1B3D" w14:textId="6ED79E9F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Mg (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mg</w:t>
            </w:r>
            <w:r w:rsidR="00C82AD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0g</w:t>
            </w:r>
            <w:r w:rsidR="00C82AD3" w:rsidRPr="00C82AD3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AD28" w14:textId="08A4812B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P (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mg</w:t>
            </w:r>
            <w:r w:rsidR="00C82AD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0g</w:t>
            </w:r>
            <w:r w:rsidR="00C82AD3" w:rsidRPr="00C82AD3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A1A3" w14:textId="466A4DEA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Zn (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mg</w:t>
            </w:r>
            <w:r w:rsidR="00C82AD3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 w:rsidR="00C82AD3"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0g</w:t>
            </w:r>
            <w:r w:rsidR="00C82AD3" w:rsidRPr="00C82AD3">
              <w:rPr>
                <w:rFonts w:ascii="Palatino Linotype" w:eastAsia="Times New Roman" w:hAnsi="Palatino Linotype" w:cs="Calibri"/>
                <w:color w:val="000000"/>
                <w:kern w:val="0"/>
                <w:vertAlign w:val="superscript"/>
                <w:lang w:eastAsia="tr-TR"/>
                <w14:ligatures w14:val="none"/>
              </w:rPr>
              <w:t>-1</w:t>
            </w: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)</w:t>
            </w:r>
          </w:p>
        </w:tc>
      </w:tr>
      <w:tr w:rsidR="000958BF" w:rsidRPr="000958BF" w14:paraId="20392FDE" w14:textId="77777777" w:rsidTr="000958BF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166C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1FE1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20.67 ± 5.51 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AAEB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.77 ± 0.42 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CB58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427.33 ± 63.34 b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BDDF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97.00 ± 2.65 c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D1C1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47.50 ± 5.00 c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A65E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2.82 ± 0.14 b</w:t>
            </w:r>
          </w:p>
        </w:tc>
      </w:tr>
      <w:tr w:rsidR="000958BF" w:rsidRPr="000958BF" w14:paraId="65658C4E" w14:textId="77777777" w:rsidTr="000958BF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0CF6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AM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0920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61.33 ± 9.07 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0B5B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.57 ± 0.21 a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9022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38.33 ± 21.22 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1563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19.00 ± 4.58 a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30CF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715.83 ± 10.41 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57BC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.51 ± 0.26 a</w:t>
            </w:r>
          </w:p>
        </w:tc>
      </w:tr>
      <w:tr w:rsidR="000958BF" w:rsidRPr="000958BF" w14:paraId="403417A4" w14:textId="77777777" w:rsidTr="000958BF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158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subtili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EAC1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40.67 ± 9.07 b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A0EB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.16 ± 0.56 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10B2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25.33 ± 58.96 ab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2E6B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11.67 ± 5.69 ab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89BA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82.50 ± 15.21 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69A8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.26 ± 0.14 a</w:t>
            </w:r>
          </w:p>
        </w:tc>
      </w:tr>
      <w:tr w:rsidR="000958BF" w:rsidRPr="000958BF" w14:paraId="66B77675" w14:textId="77777777" w:rsidTr="000958BF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BE9A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Bacillus megaterium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F37D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36.00 ± 4.58 b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B835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.38 ± 0.84 a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B320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548.00 ± 97.37 ab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5CA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109.00 ± 4.00 b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B732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695.00 ± 23.85 a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A05B" w14:textId="77777777" w:rsidR="000958BF" w:rsidRPr="000958BF" w:rsidRDefault="000958BF" w:rsidP="000958B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</w:pPr>
            <w:r w:rsidRPr="000958BF">
              <w:rPr>
                <w:rFonts w:ascii="Palatino Linotype" w:eastAsia="Times New Roman" w:hAnsi="Palatino Linotype" w:cs="Calibri"/>
                <w:color w:val="000000"/>
                <w:kern w:val="0"/>
                <w:lang w:eastAsia="tr-TR"/>
                <w14:ligatures w14:val="none"/>
              </w:rPr>
              <w:t>3.20 ± 0.09 a</w:t>
            </w:r>
          </w:p>
        </w:tc>
      </w:tr>
    </w:tbl>
    <w:p w14:paraId="41F90AEE" w14:textId="754A4D34" w:rsidR="000958BF" w:rsidRPr="000958BF" w:rsidRDefault="000958BF" w:rsidP="000958BF">
      <w:pPr>
        <w:rPr>
          <w:rFonts w:ascii="Palatino Linotype" w:hAnsi="Palatino Linotype"/>
        </w:rPr>
      </w:pPr>
      <w:r w:rsidRPr="000958BF">
        <w:rPr>
          <w:rFonts w:ascii="Palatino Linotype" w:hAnsi="Palatino Linotype"/>
        </w:rPr>
        <w:t>Different letters in the same column indicates difference at p≤0.05 according to LSD</w:t>
      </w:r>
      <w:r w:rsidR="003167A3">
        <w:rPr>
          <w:rFonts w:ascii="Palatino Linotype" w:hAnsi="Palatino Linotype"/>
        </w:rPr>
        <w:t xml:space="preserve"> test</w:t>
      </w:r>
      <w:r w:rsidRPr="000958BF">
        <w:rPr>
          <w:rFonts w:ascii="Palatino Linotype" w:hAnsi="Palatino Linotype"/>
        </w:rPr>
        <w:t xml:space="preserve">. </w:t>
      </w:r>
    </w:p>
    <w:p w14:paraId="2BE8F6B6" w14:textId="77777777" w:rsidR="00311A32" w:rsidRPr="000958BF" w:rsidRDefault="00311A32">
      <w:pPr>
        <w:rPr>
          <w:rFonts w:ascii="Palatino Linotype" w:hAnsi="Palatino Linotype"/>
        </w:rPr>
      </w:pPr>
    </w:p>
    <w:sectPr w:rsidR="00311A32" w:rsidRPr="000958BF" w:rsidSect="000958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NDM0NjEzM7S0MDdT0lEKTi0uzszPAykwqQUAc07/ZiwAAAA="/>
  </w:docVars>
  <w:rsids>
    <w:rsidRoot w:val="00311A32"/>
    <w:rsid w:val="000958BF"/>
    <w:rsid w:val="000B6391"/>
    <w:rsid w:val="001B05F0"/>
    <w:rsid w:val="00221B65"/>
    <w:rsid w:val="00290C95"/>
    <w:rsid w:val="00311A32"/>
    <w:rsid w:val="003167A3"/>
    <w:rsid w:val="0033111D"/>
    <w:rsid w:val="00410A4A"/>
    <w:rsid w:val="0043794B"/>
    <w:rsid w:val="0047780E"/>
    <w:rsid w:val="005803B2"/>
    <w:rsid w:val="006B1152"/>
    <w:rsid w:val="00700211"/>
    <w:rsid w:val="007D6F5F"/>
    <w:rsid w:val="00876CB3"/>
    <w:rsid w:val="008C3698"/>
    <w:rsid w:val="008F43A6"/>
    <w:rsid w:val="009316DF"/>
    <w:rsid w:val="00A62B1C"/>
    <w:rsid w:val="00AC7879"/>
    <w:rsid w:val="00B72A73"/>
    <w:rsid w:val="00BD4244"/>
    <w:rsid w:val="00BD4CCF"/>
    <w:rsid w:val="00C3688C"/>
    <w:rsid w:val="00C45E73"/>
    <w:rsid w:val="00C82AD3"/>
    <w:rsid w:val="00E17431"/>
    <w:rsid w:val="00E73EEF"/>
    <w:rsid w:val="00E7581D"/>
    <w:rsid w:val="00E9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9AED1A"/>
  <w15:chartTrackingRefBased/>
  <w15:docId w15:val="{8E200752-5A1B-4591-BE1F-3F0D2D5F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311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11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11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11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11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11A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11A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11A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11A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11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11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11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11A3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11A3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11A3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11A3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11A3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11A3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11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11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11A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11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11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11A3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11A3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11A3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11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11A3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11A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7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h Güler</dc:creator>
  <cp:keywords/>
  <dc:description/>
  <cp:lastModifiedBy>Author</cp:lastModifiedBy>
  <cp:revision>43</cp:revision>
  <dcterms:created xsi:type="dcterms:W3CDTF">2024-06-05T16:46:00Z</dcterms:created>
  <dcterms:modified xsi:type="dcterms:W3CDTF">2025-02-1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2faf40ccf2861349b888076aa1f958319535ca2bbbe8eda3bff7619a54d7b5</vt:lpwstr>
  </property>
</Properties>
</file>